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9781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"/>
        <w:gridCol w:w="3403"/>
        <w:gridCol w:w="3047"/>
        <w:gridCol w:w="2906"/>
      </w:tblGrid>
      <w:tr w:rsidR="00BC3A47" w:rsidRPr="00700F2F" w14:paraId="6180B3CE" w14:textId="77777777" w:rsidTr="001743F5">
        <w:tc>
          <w:tcPr>
            <w:tcW w:w="9781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653A76" w14:textId="52BAFE3A" w:rsidR="00BC3A47" w:rsidRPr="00ED3235" w:rsidRDefault="000A6219" w:rsidP="003E2B92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Supplementary </w:t>
            </w:r>
            <w:bookmarkStart w:id="0" w:name="_GoBack"/>
            <w:bookmarkEnd w:id="0"/>
            <w:r w:rsidR="003E2B92">
              <w:rPr>
                <w:rFonts w:ascii="Times New Roman" w:hAnsi="Times New Roman" w:cs="Times New Roman"/>
                <w:b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able </w:t>
            </w:r>
            <w:r w:rsidRPr="00135384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2</w:t>
            </w:r>
            <w:r w:rsidR="00BC3A47" w:rsidRPr="00135384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. </w:t>
            </w:r>
            <w:r w:rsidR="00135384" w:rsidRPr="00135384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Patients’ characteristics in severe burn patients who were directly transported from the scene of injury (multiple imputed data)</w:t>
            </w:r>
          </w:p>
        </w:tc>
      </w:tr>
      <w:tr w:rsidR="00BC3A47" w:rsidRPr="00700F2F" w14:paraId="46C7331B" w14:textId="77777777" w:rsidTr="001743F5">
        <w:tc>
          <w:tcPr>
            <w:tcW w:w="382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17EE391" w14:textId="77777777" w:rsidR="00BC3A47" w:rsidRPr="00700F2F" w:rsidRDefault="00BC3A47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Variables</w:t>
            </w:r>
          </w:p>
        </w:tc>
        <w:tc>
          <w:tcPr>
            <w:tcW w:w="30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ED0393" w14:textId="77777777" w:rsidR="00BC3A47" w:rsidRPr="00700F2F" w:rsidRDefault="002B2D4D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nnual severe burn patients </w:t>
            </w:r>
            <w:r w:rsidR="005D2D74">
              <w:rPr>
                <w:rFonts w:ascii="Times New Roman" w:hAnsi="Times New Roman" w:cs="Times New Roman"/>
                <w:sz w:val="21"/>
                <w:szCs w:val="21"/>
              </w:rPr>
              <w:t>≤5</w:t>
            </w:r>
          </w:p>
        </w:tc>
        <w:tc>
          <w:tcPr>
            <w:tcW w:w="29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AEE655" w14:textId="77777777" w:rsidR="00BC3A47" w:rsidRPr="00700F2F" w:rsidRDefault="002B2D4D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nnual severe burn patients </w:t>
            </w:r>
            <w:r w:rsidR="005D2D74">
              <w:rPr>
                <w:rFonts w:ascii="Times New Roman" w:hAnsi="Times New Roman" w:cs="Times New Roman"/>
                <w:sz w:val="21"/>
                <w:szCs w:val="21"/>
              </w:rPr>
              <w:t>&gt;5</w:t>
            </w:r>
          </w:p>
        </w:tc>
      </w:tr>
      <w:tr w:rsidR="00BC3A47" w:rsidRPr="00700F2F" w14:paraId="379D27F8" w14:textId="77777777" w:rsidTr="001743F5">
        <w:tc>
          <w:tcPr>
            <w:tcW w:w="3828" w:type="dxa"/>
            <w:gridSpan w:val="2"/>
            <w:tcBorders>
              <w:top w:val="single" w:sz="8" w:space="0" w:color="auto"/>
            </w:tcBorders>
          </w:tcPr>
          <w:p w14:paraId="63005FC2" w14:textId="77777777" w:rsidR="00BC3A47" w:rsidRPr="00700F2F" w:rsidRDefault="00BC3A47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umb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of hospitals, n</w:t>
            </w:r>
          </w:p>
        </w:tc>
        <w:tc>
          <w:tcPr>
            <w:tcW w:w="3047" w:type="dxa"/>
            <w:tcBorders>
              <w:top w:val="single" w:sz="8" w:space="0" w:color="auto"/>
            </w:tcBorders>
            <w:vAlign w:val="center"/>
          </w:tcPr>
          <w:p w14:paraId="20668439" w14:textId="77777777" w:rsidR="00BC3A47" w:rsidRPr="00700F2F" w:rsidRDefault="005D0A42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05</w:t>
            </w:r>
          </w:p>
        </w:tc>
        <w:tc>
          <w:tcPr>
            <w:tcW w:w="2906" w:type="dxa"/>
            <w:tcBorders>
              <w:top w:val="single" w:sz="8" w:space="0" w:color="auto"/>
            </w:tcBorders>
            <w:vAlign w:val="center"/>
          </w:tcPr>
          <w:p w14:paraId="17EB4405" w14:textId="77777777" w:rsidR="00BC3A47" w:rsidRPr="00700F2F" w:rsidRDefault="005D0A42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</w:tr>
      <w:tr w:rsidR="00BC3A47" w:rsidRPr="00700F2F" w14:paraId="14F82241" w14:textId="77777777" w:rsidTr="001743F5">
        <w:tc>
          <w:tcPr>
            <w:tcW w:w="3828" w:type="dxa"/>
            <w:gridSpan w:val="2"/>
          </w:tcPr>
          <w:p w14:paraId="231318C2" w14:textId="77777777" w:rsidR="00BC3A47" w:rsidRPr="00700F2F" w:rsidRDefault="00BC3A47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umber of patients, n</w:t>
            </w:r>
          </w:p>
        </w:tc>
        <w:tc>
          <w:tcPr>
            <w:tcW w:w="3047" w:type="dxa"/>
            <w:vAlign w:val="center"/>
          </w:tcPr>
          <w:p w14:paraId="2EA97EC7" w14:textId="77777777" w:rsidR="00BC3A47" w:rsidRPr="00700F2F" w:rsidRDefault="00635011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33</w:t>
            </w:r>
          </w:p>
        </w:tc>
        <w:tc>
          <w:tcPr>
            <w:tcW w:w="2906" w:type="dxa"/>
            <w:vAlign w:val="center"/>
          </w:tcPr>
          <w:p w14:paraId="377169E4" w14:textId="77777777" w:rsidR="00BC3A47" w:rsidRPr="00700F2F" w:rsidRDefault="00635011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9</w:t>
            </w:r>
          </w:p>
        </w:tc>
      </w:tr>
      <w:tr w:rsidR="00A9359D" w:rsidRPr="00700F2F" w14:paraId="1A5ED6C6" w14:textId="77777777" w:rsidTr="001743F5">
        <w:tc>
          <w:tcPr>
            <w:tcW w:w="3828" w:type="dxa"/>
            <w:gridSpan w:val="2"/>
          </w:tcPr>
          <w:p w14:paraId="0E46C399" w14:textId="77777777" w:rsidR="00A9359D" w:rsidRDefault="00A9359D" w:rsidP="00A935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Tran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ferred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from another hospital, n (%)</w:t>
            </w:r>
          </w:p>
        </w:tc>
        <w:tc>
          <w:tcPr>
            <w:tcW w:w="3047" w:type="dxa"/>
            <w:vAlign w:val="center"/>
          </w:tcPr>
          <w:p w14:paraId="4BCA8FF6" w14:textId="77777777" w:rsidR="00A9359D" w:rsidRPr="001107BA" w:rsidRDefault="00A9359D" w:rsidP="00A9359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  <w:tc>
          <w:tcPr>
            <w:tcW w:w="2906" w:type="dxa"/>
            <w:vAlign w:val="center"/>
          </w:tcPr>
          <w:p w14:paraId="35019FDE" w14:textId="77777777" w:rsidR="00A9359D" w:rsidRPr="001107BA" w:rsidRDefault="00A9359D" w:rsidP="00A9359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</w:tr>
      <w:tr w:rsidR="001107BA" w:rsidRPr="00700F2F" w14:paraId="46CB62FB" w14:textId="77777777" w:rsidTr="001743F5">
        <w:tc>
          <w:tcPr>
            <w:tcW w:w="3828" w:type="dxa"/>
            <w:gridSpan w:val="2"/>
          </w:tcPr>
          <w:p w14:paraId="43623C93" w14:textId="77777777" w:rsidR="001107BA" w:rsidRDefault="001107BA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Year of injury</w:t>
            </w:r>
          </w:p>
        </w:tc>
        <w:tc>
          <w:tcPr>
            <w:tcW w:w="3047" w:type="dxa"/>
            <w:vAlign w:val="center"/>
          </w:tcPr>
          <w:p w14:paraId="2ABABAA8" w14:textId="77777777" w:rsidR="001107BA" w:rsidRDefault="001107BA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06" w:type="dxa"/>
            <w:vAlign w:val="center"/>
          </w:tcPr>
          <w:p w14:paraId="58977E0B" w14:textId="77777777" w:rsidR="001107BA" w:rsidRDefault="001107BA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580D" w:rsidRPr="00700F2F" w14:paraId="7FAC6EB9" w14:textId="77777777" w:rsidTr="002F0649">
        <w:tc>
          <w:tcPr>
            <w:tcW w:w="425" w:type="dxa"/>
          </w:tcPr>
          <w:p w14:paraId="03A1221C" w14:textId="77777777" w:rsidR="000D580D" w:rsidRDefault="000D580D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03" w:type="dxa"/>
          </w:tcPr>
          <w:p w14:paraId="57A6475D" w14:textId="77777777" w:rsidR="000D580D" w:rsidRDefault="00D933F1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12</w:t>
            </w:r>
          </w:p>
        </w:tc>
        <w:tc>
          <w:tcPr>
            <w:tcW w:w="3047" w:type="dxa"/>
            <w:vAlign w:val="center"/>
          </w:tcPr>
          <w:p w14:paraId="210CA7A8" w14:textId="77777777" w:rsidR="000D580D" w:rsidRDefault="005D0A42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61</w:t>
            </w:r>
            <w:r w:rsidR="000D354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8</w:t>
            </w:r>
            <w:r w:rsidR="000D354C">
              <w:rPr>
                <w:rFonts w:ascii="Times New Roman" w:hAnsi="Times New Roman" w:cs="Times New Roman"/>
                <w:sz w:val="21"/>
                <w:szCs w:val="21"/>
              </w:rPr>
              <w:t>.2</w:t>
            </w:r>
            <w:r w:rsidR="000D354C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906" w:type="dxa"/>
            <w:vAlign w:val="center"/>
          </w:tcPr>
          <w:p w14:paraId="7D88AEF2" w14:textId="77777777" w:rsidR="000D580D" w:rsidRDefault="005D0A42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0</w:t>
            </w:r>
            <w:r w:rsidR="00746AD9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7.1</w:t>
            </w:r>
            <w:r w:rsidR="00746AD9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</w:tr>
      <w:tr w:rsidR="000D580D" w:rsidRPr="00700F2F" w14:paraId="65507892" w14:textId="77777777" w:rsidTr="002F0649">
        <w:tc>
          <w:tcPr>
            <w:tcW w:w="425" w:type="dxa"/>
          </w:tcPr>
          <w:p w14:paraId="1520B64E" w14:textId="77777777" w:rsidR="000D580D" w:rsidRDefault="000D580D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03" w:type="dxa"/>
          </w:tcPr>
          <w:p w14:paraId="22FE94FF" w14:textId="77777777" w:rsidR="000D580D" w:rsidRDefault="00D933F1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15</w:t>
            </w:r>
          </w:p>
        </w:tc>
        <w:tc>
          <w:tcPr>
            <w:tcW w:w="3047" w:type="dxa"/>
            <w:vAlign w:val="center"/>
          </w:tcPr>
          <w:p w14:paraId="1BA6B921" w14:textId="77777777" w:rsidR="000D580D" w:rsidRDefault="005D0A42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72</w:t>
            </w:r>
            <w:r w:rsidR="000D354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1</w:t>
            </w:r>
            <w:r w:rsidR="000D354C">
              <w:rPr>
                <w:rFonts w:ascii="Times New Roman" w:hAnsi="Times New Roman" w:cs="Times New Roman"/>
                <w:sz w:val="21"/>
                <w:szCs w:val="21"/>
              </w:rPr>
              <w:t>.8</w:t>
            </w:r>
            <w:r w:rsidR="000D354C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906" w:type="dxa"/>
            <w:vAlign w:val="center"/>
          </w:tcPr>
          <w:p w14:paraId="6618ED32" w14:textId="77777777" w:rsidR="000D580D" w:rsidRDefault="005D0A42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9</w:t>
            </w:r>
            <w:r w:rsidR="00746AD9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2.9</w:t>
            </w:r>
            <w:r w:rsidR="00746AD9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</w:tr>
      <w:tr w:rsidR="00BC3A47" w:rsidRPr="00700F2F" w14:paraId="0A8CEFC9" w14:textId="77777777" w:rsidTr="001743F5">
        <w:tc>
          <w:tcPr>
            <w:tcW w:w="3828" w:type="dxa"/>
            <w:gridSpan w:val="2"/>
          </w:tcPr>
          <w:p w14:paraId="5B2E57F9" w14:textId="77777777" w:rsidR="00BC3A47" w:rsidRPr="00700F2F" w:rsidRDefault="00BC3A47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ge, years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median [IQR]</w:t>
            </w:r>
          </w:p>
        </w:tc>
        <w:tc>
          <w:tcPr>
            <w:tcW w:w="3047" w:type="dxa"/>
            <w:vAlign w:val="center"/>
          </w:tcPr>
          <w:p w14:paraId="1BF1CA9E" w14:textId="77777777" w:rsidR="00BC3A47" w:rsidRPr="00700F2F" w:rsidRDefault="005D0A42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6 [43</w:t>
            </w:r>
            <w:r w:rsidR="00EE28E0">
              <w:rPr>
                <w:rFonts w:ascii="Times New Roman" w:hAnsi="Times New Roman" w:cs="Times New Roman"/>
                <w:sz w:val="21"/>
                <w:szCs w:val="21"/>
              </w:rPr>
              <w:t>, 80]</w:t>
            </w:r>
          </w:p>
        </w:tc>
        <w:tc>
          <w:tcPr>
            <w:tcW w:w="2906" w:type="dxa"/>
            <w:vAlign w:val="center"/>
          </w:tcPr>
          <w:p w14:paraId="25F6DD1A" w14:textId="77777777" w:rsidR="00BC3A47" w:rsidRPr="00700F2F" w:rsidRDefault="005D0A42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2 [41, 77</w:t>
            </w:r>
            <w:r w:rsidR="00EE28E0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</w:tr>
      <w:tr w:rsidR="00BC3A47" w:rsidRPr="00700F2F" w14:paraId="09FA57B6" w14:textId="77777777" w:rsidTr="001743F5">
        <w:tc>
          <w:tcPr>
            <w:tcW w:w="3828" w:type="dxa"/>
            <w:gridSpan w:val="2"/>
          </w:tcPr>
          <w:p w14:paraId="5BD7B47B" w14:textId="77777777" w:rsidR="00BC3A47" w:rsidRPr="00700F2F" w:rsidRDefault="00BC3A47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emale sex, n (%)</w:t>
            </w:r>
          </w:p>
        </w:tc>
        <w:tc>
          <w:tcPr>
            <w:tcW w:w="3047" w:type="dxa"/>
            <w:vAlign w:val="center"/>
          </w:tcPr>
          <w:p w14:paraId="7D33B0F1" w14:textId="77777777" w:rsidR="00BC3A47" w:rsidRPr="00700F2F" w:rsidRDefault="00EE28E0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5D0A42">
              <w:rPr>
                <w:rFonts w:ascii="Times New Roman" w:hAnsi="Times New Roman" w:cs="Times New Roman"/>
                <w:sz w:val="21"/>
                <w:szCs w:val="21"/>
              </w:rPr>
              <w:t>240</w:t>
            </w:r>
            <w:r w:rsidR="00BC3A4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4</w:t>
            </w:r>
            <w:r w:rsidR="005D0A42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="00BC3A47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906" w:type="dxa"/>
            <w:vAlign w:val="center"/>
          </w:tcPr>
          <w:p w14:paraId="4317FAB9" w14:textId="77777777" w:rsidR="00BC3A47" w:rsidRPr="00700F2F" w:rsidRDefault="005D0A42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2</w:t>
            </w:r>
            <w:r w:rsidR="00BC3A4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7.1</w:t>
            </w:r>
            <w:r w:rsidR="00BC3A47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</w:tr>
      <w:tr w:rsidR="00BC3A47" w:rsidRPr="00700F2F" w14:paraId="3012E1F7" w14:textId="77777777" w:rsidTr="001743F5">
        <w:tc>
          <w:tcPr>
            <w:tcW w:w="3828" w:type="dxa"/>
            <w:gridSpan w:val="2"/>
          </w:tcPr>
          <w:p w14:paraId="6403A60D" w14:textId="77777777" w:rsidR="00BC3A47" w:rsidRPr="00700F2F" w:rsidRDefault="00BC3A47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E69B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arlson comorbidity index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3047" w:type="dxa"/>
            <w:vAlign w:val="center"/>
          </w:tcPr>
          <w:p w14:paraId="7B061EC1" w14:textId="77777777" w:rsidR="00BC3A47" w:rsidRPr="00700F2F" w:rsidRDefault="005D0A42" w:rsidP="00EE28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 [0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C3A47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  <w:tc>
          <w:tcPr>
            <w:tcW w:w="2906" w:type="dxa"/>
            <w:vAlign w:val="center"/>
          </w:tcPr>
          <w:p w14:paraId="34D6D0BE" w14:textId="77777777" w:rsidR="00BC3A47" w:rsidRPr="00700F2F" w:rsidRDefault="00BC3A47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 [0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BC3A47" w:rsidRPr="00700F2F" w14:paraId="2B9C57B2" w14:textId="77777777" w:rsidTr="001743F5">
        <w:tc>
          <w:tcPr>
            <w:tcW w:w="3828" w:type="dxa"/>
            <w:gridSpan w:val="2"/>
          </w:tcPr>
          <w:p w14:paraId="5F738B82" w14:textId="77777777" w:rsidR="00BC3A47" w:rsidRPr="00700F2F" w:rsidRDefault="00BC3A47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evels of consciousness, alert, n (%)</w:t>
            </w:r>
          </w:p>
        </w:tc>
        <w:tc>
          <w:tcPr>
            <w:tcW w:w="3047" w:type="dxa"/>
            <w:vAlign w:val="center"/>
          </w:tcPr>
          <w:p w14:paraId="6EBBDEB4" w14:textId="77777777" w:rsidR="00BC3A47" w:rsidRPr="00700F2F" w:rsidRDefault="00161D3C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10</w:t>
            </w:r>
            <w:r w:rsidR="00BC3A4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3.0</w:t>
            </w:r>
            <w:r w:rsidR="00BC3A47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906" w:type="dxa"/>
            <w:vAlign w:val="center"/>
          </w:tcPr>
          <w:p w14:paraId="385B8F7C" w14:textId="77777777" w:rsidR="00BC3A47" w:rsidRPr="00700F2F" w:rsidRDefault="00161D3C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0</w:t>
            </w:r>
            <w:r w:rsidR="00BC3A4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7.4</w:t>
            </w:r>
            <w:r w:rsidR="00BC3A47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</w:tr>
      <w:tr w:rsidR="00BC3A47" w:rsidRPr="00700F2F" w14:paraId="16D023D7" w14:textId="77777777" w:rsidTr="001743F5">
        <w:tc>
          <w:tcPr>
            <w:tcW w:w="3828" w:type="dxa"/>
            <w:gridSpan w:val="2"/>
          </w:tcPr>
          <w:p w14:paraId="27DD24BA" w14:textId="77777777" w:rsidR="00BC3A47" w:rsidRPr="00700F2F" w:rsidRDefault="00BC3A47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Burn index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3047" w:type="dxa"/>
            <w:vAlign w:val="center"/>
          </w:tcPr>
          <w:p w14:paraId="69D6BDF9" w14:textId="77777777" w:rsidR="00BC3A47" w:rsidRPr="00700F2F" w:rsidRDefault="00EE28E0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</w:t>
            </w:r>
            <w:r w:rsidR="00BC3A4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[1</w:t>
            </w:r>
            <w:r w:rsidR="00161D3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="00161D3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BC3A47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  <w:tc>
          <w:tcPr>
            <w:tcW w:w="2906" w:type="dxa"/>
            <w:vAlign w:val="center"/>
          </w:tcPr>
          <w:p w14:paraId="6E42E174" w14:textId="77777777" w:rsidR="00BC3A47" w:rsidRPr="00700F2F" w:rsidRDefault="00EE28E0" w:rsidP="00EE28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</w:t>
            </w:r>
            <w:r w:rsidR="00BC3A4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[1</w:t>
            </w:r>
            <w:r w:rsidR="00161D3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="00161D3C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  <w:r w:rsidR="00BC3A47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CE76F2" w:rsidRPr="00700F2F" w14:paraId="64D917E2" w14:textId="77777777" w:rsidTr="001743F5">
        <w:tc>
          <w:tcPr>
            <w:tcW w:w="3828" w:type="dxa"/>
            <w:gridSpan w:val="2"/>
          </w:tcPr>
          <w:p w14:paraId="49FBBCF5" w14:textId="77777777" w:rsidR="00CE76F2" w:rsidRDefault="00CE76F2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="00304E71">
              <w:rPr>
                <w:rFonts w:ascii="Times New Roman" w:hAnsi="Times New Roman" w:cs="Times New Roman"/>
                <w:sz w:val="21"/>
                <w:szCs w:val="21"/>
              </w:rPr>
              <w:t>rognostic burn index</w:t>
            </w:r>
            <w:r w:rsidR="00304E7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3047" w:type="dxa"/>
            <w:vAlign w:val="center"/>
          </w:tcPr>
          <w:p w14:paraId="598CD247" w14:textId="77777777" w:rsidR="00CE76F2" w:rsidRDefault="00304E71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6</w:t>
            </w:r>
            <w:r w:rsidR="00161D3C">
              <w:rPr>
                <w:rFonts w:ascii="Times New Roman" w:hAnsi="Times New Roman" w:cs="Times New Roman"/>
                <w:sz w:val="21"/>
                <w:szCs w:val="21"/>
              </w:rPr>
              <w:t>.5</w:t>
            </w:r>
            <w:r w:rsidR="00161D3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[64, </w:t>
            </w:r>
            <w:r w:rsidR="00161D3C">
              <w:rPr>
                <w:rFonts w:ascii="Times New Roman" w:hAnsi="Times New Roman" w:cs="Times New Roman"/>
                <w:sz w:val="21"/>
                <w:szCs w:val="21"/>
              </w:rPr>
              <w:t>10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  <w:tc>
          <w:tcPr>
            <w:tcW w:w="2906" w:type="dxa"/>
            <w:vAlign w:val="center"/>
          </w:tcPr>
          <w:p w14:paraId="0A6BCE61" w14:textId="77777777" w:rsidR="00CE76F2" w:rsidRDefault="00161D3C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0 [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 1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304E71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2B2D4D" w:rsidRPr="00700F2F" w14:paraId="6FD4034D" w14:textId="77777777" w:rsidTr="001743F5">
        <w:tc>
          <w:tcPr>
            <w:tcW w:w="3828" w:type="dxa"/>
            <w:gridSpan w:val="2"/>
          </w:tcPr>
          <w:p w14:paraId="77761F3A" w14:textId="77777777" w:rsidR="002B2D4D" w:rsidRPr="00700F2F" w:rsidRDefault="002B2D4D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Inhalation injury, n (%)</w:t>
            </w:r>
          </w:p>
        </w:tc>
        <w:tc>
          <w:tcPr>
            <w:tcW w:w="3047" w:type="dxa"/>
            <w:vAlign w:val="center"/>
          </w:tcPr>
          <w:p w14:paraId="0998E404" w14:textId="77777777" w:rsidR="002B2D4D" w:rsidRPr="00700F2F" w:rsidRDefault="00161D3C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48</w:t>
            </w:r>
            <w:r w:rsidR="002B2D4D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EE28E0">
              <w:rPr>
                <w:rFonts w:ascii="Times New Roman" w:hAnsi="Times New Roman" w:cs="Times New Roman" w:hint="eastAsia"/>
                <w:sz w:val="21"/>
                <w:szCs w:val="21"/>
              </w:rPr>
              <w:t>(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1</w:t>
            </w:r>
            <w:r w:rsidR="002B2D4D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906" w:type="dxa"/>
            <w:vAlign w:val="center"/>
          </w:tcPr>
          <w:p w14:paraId="49702F51" w14:textId="77777777" w:rsidR="002B2D4D" w:rsidRPr="00700F2F" w:rsidRDefault="00161D3C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4</w:t>
            </w:r>
            <w:r w:rsidR="002B2D4D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2</w:t>
            </w:r>
            <w:r w:rsidR="002B2D4D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</w:tr>
      <w:tr w:rsidR="00252E2C" w:rsidRPr="00700F2F" w14:paraId="247DF742" w14:textId="77777777" w:rsidTr="001743F5">
        <w:tc>
          <w:tcPr>
            <w:tcW w:w="9781" w:type="dxa"/>
            <w:gridSpan w:val="4"/>
          </w:tcPr>
          <w:p w14:paraId="338F88C0" w14:textId="77777777" w:rsidR="00252E2C" w:rsidRDefault="00252E2C" w:rsidP="00252E2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Interventions performed within 2 day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of admission</w:t>
            </w:r>
          </w:p>
        </w:tc>
      </w:tr>
      <w:tr w:rsidR="00666A48" w:rsidRPr="00700F2F" w14:paraId="0C28E632" w14:textId="77777777" w:rsidTr="002F0649">
        <w:tc>
          <w:tcPr>
            <w:tcW w:w="425" w:type="dxa"/>
          </w:tcPr>
          <w:p w14:paraId="0F8359B9" w14:textId="77777777" w:rsidR="00666A48" w:rsidRPr="00700F2F" w:rsidRDefault="00666A48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03" w:type="dxa"/>
          </w:tcPr>
          <w:p w14:paraId="3D15D145" w14:textId="77777777" w:rsidR="00666A48" w:rsidRDefault="00666A48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Intensive care unit, n</w:t>
            </w:r>
            <w:r w:rsidR="00853FC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%)</w:t>
            </w:r>
          </w:p>
        </w:tc>
        <w:tc>
          <w:tcPr>
            <w:tcW w:w="3047" w:type="dxa"/>
            <w:vAlign w:val="center"/>
          </w:tcPr>
          <w:p w14:paraId="090A0D5A" w14:textId="77777777" w:rsidR="00666A48" w:rsidRDefault="00161D3C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22</w:t>
            </w:r>
            <w:r w:rsidR="00666A4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3.3</w:t>
            </w:r>
            <w:r w:rsidR="00666A48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906" w:type="dxa"/>
            <w:vAlign w:val="center"/>
          </w:tcPr>
          <w:p w14:paraId="61AEDB88" w14:textId="77777777" w:rsidR="00666A48" w:rsidRDefault="00161D3C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80</w:t>
            </w:r>
            <w:r w:rsidR="00666A4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5.4</w:t>
            </w:r>
            <w:r w:rsidR="00666A48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</w:tr>
      <w:tr w:rsidR="00252E2C" w:rsidRPr="00700F2F" w14:paraId="0676F16F" w14:textId="77777777" w:rsidTr="002F0649">
        <w:tc>
          <w:tcPr>
            <w:tcW w:w="425" w:type="dxa"/>
          </w:tcPr>
          <w:p w14:paraId="1813D453" w14:textId="77777777" w:rsidR="00252E2C" w:rsidRPr="00700F2F" w:rsidRDefault="00252E2C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03" w:type="dxa"/>
          </w:tcPr>
          <w:p w14:paraId="4BC5248E" w14:textId="77777777" w:rsidR="00252E2C" w:rsidRPr="00700F2F" w:rsidRDefault="00252E2C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echanical ventilation, n (%)</w:t>
            </w:r>
          </w:p>
        </w:tc>
        <w:tc>
          <w:tcPr>
            <w:tcW w:w="3047" w:type="dxa"/>
            <w:vAlign w:val="center"/>
          </w:tcPr>
          <w:p w14:paraId="65184276" w14:textId="77777777" w:rsidR="00252E2C" w:rsidRPr="00700F2F" w:rsidRDefault="00161D3C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20</w:t>
            </w:r>
            <w:r w:rsidR="00252E2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AD68F5">
              <w:rPr>
                <w:rFonts w:ascii="Times New Roman" w:hAnsi="Times New Roman" w:cs="Times New Roman"/>
                <w:sz w:val="21"/>
                <w:szCs w:val="21"/>
              </w:rPr>
              <w:t>33.6</w:t>
            </w:r>
            <w:r w:rsidR="00252E2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906" w:type="dxa"/>
            <w:vAlign w:val="center"/>
          </w:tcPr>
          <w:p w14:paraId="6EBA91C4" w14:textId="77777777" w:rsidR="00252E2C" w:rsidRPr="00700F2F" w:rsidRDefault="00AD68F5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5</w:t>
            </w:r>
            <w:r w:rsidR="00252E2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0.8</w:t>
            </w:r>
            <w:r w:rsidR="00252E2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52E2C" w:rsidRPr="00700F2F" w14:paraId="54319256" w14:textId="77777777" w:rsidTr="002F0649">
        <w:tc>
          <w:tcPr>
            <w:tcW w:w="425" w:type="dxa"/>
          </w:tcPr>
          <w:p w14:paraId="1C18F216" w14:textId="77777777" w:rsidR="00252E2C" w:rsidRPr="00700F2F" w:rsidRDefault="00252E2C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03" w:type="dxa"/>
          </w:tcPr>
          <w:p w14:paraId="040C09C4" w14:textId="77777777" w:rsidR="00252E2C" w:rsidRPr="00700F2F" w:rsidRDefault="00252E2C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Escharotomy, n (%)</w:t>
            </w:r>
          </w:p>
        </w:tc>
        <w:tc>
          <w:tcPr>
            <w:tcW w:w="3047" w:type="dxa"/>
            <w:vAlign w:val="center"/>
          </w:tcPr>
          <w:p w14:paraId="5CDF5A86" w14:textId="77777777" w:rsidR="00252E2C" w:rsidRPr="00700F2F" w:rsidRDefault="00AD68F5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6</w:t>
            </w:r>
            <w:r w:rsidR="00252E2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1</w:t>
            </w:r>
            <w:r w:rsidR="00252E2C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906" w:type="dxa"/>
            <w:vAlign w:val="center"/>
          </w:tcPr>
          <w:p w14:paraId="7FA0BAF7" w14:textId="77777777" w:rsidR="00252E2C" w:rsidRPr="00700F2F" w:rsidRDefault="00AD68F5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5</w:t>
            </w:r>
            <w:r w:rsidR="00252E2C">
              <w:rPr>
                <w:rFonts w:ascii="Times New Roman" w:hAnsi="Times New Roman" w:cs="Times New Roman"/>
                <w:sz w:val="21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9</w:t>
            </w:r>
            <w:r w:rsidR="00252E2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52E2C" w:rsidRPr="00700F2F" w14:paraId="44459320" w14:textId="77777777" w:rsidTr="002F0649">
        <w:tc>
          <w:tcPr>
            <w:tcW w:w="425" w:type="dxa"/>
          </w:tcPr>
          <w:p w14:paraId="0CC7C9C8" w14:textId="77777777" w:rsidR="00252E2C" w:rsidRPr="00700F2F" w:rsidRDefault="00252E2C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03" w:type="dxa"/>
          </w:tcPr>
          <w:p w14:paraId="6794BDA5" w14:textId="77777777" w:rsidR="00252E2C" w:rsidRPr="00700F2F" w:rsidRDefault="00252E2C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Vasopressor, n (%)</w:t>
            </w:r>
          </w:p>
        </w:tc>
        <w:tc>
          <w:tcPr>
            <w:tcW w:w="3047" w:type="dxa"/>
            <w:vAlign w:val="center"/>
          </w:tcPr>
          <w:p w14:paraId="503C416D" w14:textId="77777777" w:rsidR="00252E2C" w:rsidRPr="00700F2F" w:rsidRDefault="00AD68F5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7</w:t>
            </w:r>
            <w:r w:rsidR="00252E2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252E2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252E2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.0</w:t>
            </w:r>
            <w:r w:rsidR="00252E2C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906" w:type="dxa"/>
            <w:vAlign w:val="center"/>
          </w:tcPr>
          <w:p w14:paraId="32A6CE50" w14:textId="77777777" w:rsidR="00252E2C" w:rsidRPr="00700F2F" w:rsidRDefault="00AD68F5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0</w:t>
            </w:r>
            <w:r w:rsidR="00252E2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0.6</w:t>
            </w:r>
            <w:r w:rsidR="00252E2C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</w:tr>
      <w:tr w:rsidR="00252E2C" w:rsidRPr="00700F2F" w14:paraId="1F6EC30D" w14:textId="77777777" w:rsidTr="002F0649">
        <w:tc>
          <w:tcPr>
            <w:tcW w:w="425" w:type="dxa"/>
          </w:tcPr>
          <w:p w14:paraId="3C2A1814" w14:textId="77777777" w:rsidR="00252E2C" w:rsidRDefault="00252E2C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03" w:type="dxa"/>
          </w:tcPr>
          <w:p w14:paraId="35EA8EDC" w14:textId="77777777" w:rsidR="00252E2C" w:rsidRDefault="00252E2C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aptoglobin, n (%)</w:t>
            </w:r>
          </w:p>
        </w:tc>
        <w:tc>
          <w:tcPr>
            <w:tcW w:w="3047" w:type="dxa"/>
            <w:vAlign w:val="center"/>
          </w:tcPr>
          <w:p w14:paraId="02774E5D" w14:textId="77777777" w:rsidR="00252E2C" w:rsidRPr="00700F2F" w:rsidRDefault="00AD68F5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9</w:t>
            </w:r>
            <w:r w:rsidR="00252E2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9</w:t>
            </w:r>
            <w:r w:rsidR="00252E2C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906" w:type="dxa"/>
            <w:vAlign w:val="center"/>
          </w:tcPr>
          <w:p w14:paraId="3606015B" w14:textId="77777777" w:rsidR="00252E2C" w:rsidRPr="00700F2F" w:rsidRDefault="00AD68F5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6</w:t>
            </w:r>
            <w:r w:rsidR="00252E2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 w:rsidR="00252E2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6</w:t>
            </w:r>
            <w:r w:rsidR="00252E2C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</w:tr>
      <w:tr w:rsidR="00CE76F2" w:rsidRPr="00700F2F" w14:paraId="7EA790A4" w14:textId="77777777" w:rsidTr="002F0649">
        <w:tc>
          <w:tcPr>
            <w:tcW w:w="425" w:type="dxa"/>
          </w:tcPr>
          <w:p w14:paraId="773D7CAC" w14:textId="77777777" w:rsidR="00CE76F2" w:rsidRDefault="00CE76F2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03" w:type="dxa"/>
          </w:tcPr>
          <w:p w14:paraId="0CE4C01C" w14:textId="77777777" w:rsidR="00CE76F2" w:rsidRDefault="00304E71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BC transfusion, n (%)</w:t>
            </w:r>
          </w:p>
        </w:tc>
        <w:tc>
          <w:tcPr>
            <w:tcW w:w="3047" w:type="dxa"/>
            <w:vAlign w:val="center"/>
          </w:tcPr>
          <w:p w14:paraId="3EAA9BC2" w14:textId="77777777" w:rsidR="00CE76F2" w:rsidRDefault="00AD68F5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1</w:t>
            </w:r>
            <w:r w:rsidR="00304E71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0</w:t>
            </w:r>
            <w:r w:rsidR="00304E71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906" w:type="dxa"/>
            <w:vAlign w:val="center"/>
          </w:tcPr>
          <w:p w14:paraId="3226340C" w14:textId="77777777" w:rsidR="00CE76F2" w:rsidRDefault="00AD68F5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1</w:t>
            </w:r>
            <w:r w:rsidR="00304E71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0</w:t>
            </w:r>
            <w:r w:rsidR="00304E71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</w:tr>
      <w:tr w:rsidR="008C0348" w:rsidRPr="00700F2F" w14:paraId="51A1E0F0" w14:textId="77777777" w:rsidTr="001743F5">
        <w:tc>
          <w:tcPr>
            <w:tcW w:w="3828" w:type="dxa"/>
            <w:gridSpan w:val="2"/>
          </w:tcPr>
          <w:p w14:paraId="7D64CD13" w14:textId="77777777" w:rsidR="008C0348" w:rsidRDefault="008C0348" w:rsidP="008C034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kin transplant during hospitalizatio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n (%)</w:t>
            </w:r>
          </w:p>
        </w:tc>
        <w:tc>
          <w:tcPr>
            <w:tcW w:w="3047" w:type="dxa"/>
            <w:vAlign w:val="center"/>
          </w:tcPr>
          <w:p w14:paraId="1F1C4884" w14:textId="77777777" w:rsidR="008C0348" w:rsidRPr="008C0348" w:rsidRDefault="008C0348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="005C77DE">
              <w:rPr>
                <w:rFonts w:ascii="Times New Roman" w:hAnsi="Times New Roman" w:cs="Times New Roman"/>
                <w:sz w:val="21"/>
                <w:szCs w:val="21"/>
              </w:rPr>
              <w:t>32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 w:rsidR="005C77DE">
              <w:rPr>
                <w:rFonts w:ascii="Times New Roman" w:hAnsi="Times New Roman" w:cs="Times New Roman"/>
                <w:sz w:val="21"/>
                <w:szCs w:val="21"/>
              </w:rPr>
              <w:t>43.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906" w:type="dxa"/>
            <w:vAlign w:val="center"/>
          </w:tcPr>
          <w:p w14:paraId="1B16B81D" w14:textId="77777777" w:rsidR="008C0348" w:rsidRDefault="0035364E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</w:t>
            </w:r>
            <w:r w:rsidR="008C0348">
              <w:rPr>
                <w:rFonts w:ascii="Times New Roman" w:hAnsi="Times New Roman" w:cs="Times New Roman" w:hint="eastAsia"/>
                <w:sz w:val="21"/>
                <w:szCs w:val="21"/>
              </w:rPr>
              <w:t>9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2.9</w:t>
            </w:r>
            <w:r w:rsidR="008C0348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</w:tr>
      <w:tr w:rsidR="008C0348" w:rsidRPr="00700F2F" w14:paraId="785A688F" w14:textId="77777777" w:rsidTr="002F0649">
        <w:tc>
          <w:tcPr>
            <w:tcW w:w="425" w:type="dxa"/>
          </w:tcPr>
          <w:p w14:paraId="4A3F3E10" w14:textId="77777777" w:rsidR="008C0348" w:rsidRDefault="008C0348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03" w:type="dxa"/>
          </w:tcPr>
          <w:p w14:paraId="773CD4B6" w14:textId="77777777" w:rsidR="008C0348" w:rsidRDefault="008C0348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rtific</w:t>
            </w:r>
            <w:r w:rsidR="000D580D"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al graft use, n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3047" w:type="dxa"/>
            <w:vAlign w:val="center"/>
          </w:tcPr>
          <w:p w14:paraId="73B92F58" w14:textId="77777777" w:rsidR="008C0348" w:rsidRDefault="0035364E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4</w:t>
            </w:r>
            <w:r w:rsidR="00537D00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7</w:t>
            </w:r>
            <w:r w:rsidR="00537D00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906" w:type="dxa"/>
            <w:vAlign w:val="center"/>
          </w:tcPr>
          <w:p w14:paraId="225A2C18" w14:textId="77777777" w:rsidR="008C0348" w:rsidRDefault="0035364E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0</w:t>
            </w:r>
            <w:r w:rsidR="00537D00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 w:rsidR="00537D0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.7</w:t>
            </w:r>
            <w:r w:rsidR="00537D00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</w:tr>
      <w:tr w:rsidR="00CE76F2" w:rsidRPr="00700F2F" w14:paraId="0D1B0B49" w14:textId="77777777" w:rsidTr="002F0649">
        <w:tc>
          <w:tcPr>
            <w:tcW w:w="425" w:type="dxa"/>
          </w:tcPr>
          <w:p w14:paraId="3F6A3FF8" w14:textId="77777777" w:rsidR="00CE76F2" w:rsidRDefault="00CE76F2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03" w:type="dxa"/>
          </w:tcPr>
          <w:p w14:paraId="6A24D70C" w14:textId="77777777" w:rsidR="00CE76F2" w:rsidRDefault="008C0348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ultured graft use, n (%)</w:t>
            </w:r>
          </w:p>
        </w:tc>
        <w:tc>
          <w:tcPr>
            <w:tcW w:w="3047" w:type="dxa"/>
            <w:vAlign w:val="center"/>
          </w:tcPr>
          <w:p w14:paraId="225ACBEA" w14:textId="77777777" w:rsidR="00CE76F2" w:rsidRDefault="00276FF0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537D00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5</w:t>
            </w:r>
            <w:r w:rsidR="00537D00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906" w:type="dxa"/>
            <w:vAlign w:val="center"/>
          </w:tcPr>
          <w:p w14:paraId="104DA0B5" w14:textId="77777777" w:rsidR="00CE76F2" w:rsidRDefault="00276FF0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5</w:t>
            </w:r>
            <w:r w:rsidR="00537D00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6</w:t>
            </w:r>
            <w:r w:rsidR="00537D00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</w:tr>
      <w:tr w:rsidR="00CC63C9" w:rsidRPr="00700F2F" w14:paraId="07BFAC64" w14:textId="77777777" w:rsidTr="004837B9">
        <w:tc>
          <w:tcPr>
            <w:tcW w:w="3828" w:type="dxa"/>
            <w:gridSpan w:val="2"/>
          </w:tcPr>
          <w:p w14:paraId="618CA697" w14:textId="77777777" w:rsidR="00CC63C9" w:rsidRDefault="00CC63C9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ospital characteristics</w:t>
            </w:r>
          </w:p>
        </w:tc>
        <w:tc>
          <w:tcPr>
            <w:tcW w:w="3047" w:type="dxa"/>
            <w:vAlign w:val="center"/>
          </w:tcPr>
          <w:p w14:paraId="6BDFDC19" w14:textId="77777777" w:rsidR="00CC63C9" w:rsidRDefault="00CC63C9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06" w:type="dxa"/>
            <w:vAlign w:val="center"/>
          </w:tcPr>
          <w:p w14:paraId="060BA4D8" w14:textId="77777777" w:rsidR="00CC63C9" w:rsidRDefault="00CC63C9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C63C9" w:rsidRPr="00700F2F" w14:paraId="568287D0" w14:textId="77777777" w:rsidTr="002F0649">
        <w:tc>
          <w:tcPr>
            <w:tcW w:w="425" w:type="dxa"/>
          </w:tcPr>
          <w:p w14:paraId="5F453B76" w14:textId="77777777" w:rsidR="00CC63C9" w:rsidRDefault="00CC63C9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03" w:type="dxa"/>
          </w:tcPr>
          <w:p w14:paraId="7E07147A" w14:textId="77777777" w:rsidR="00CC63C9" w:rsidRPr="000E0650" w:rsidRDefault="00CC63C9" w:rsidP="009D750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E06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 government-approved advanced hospital, n (%)</w:t>
            </w:r>
          </w:p>
        </w:tc>
        <w:tc>
          <w:tcPr>
            <w:tcW w:w="3047" w:type="dxa"/>
            <w:vAlign w:val="center"/>
          </w:tcPr>
          <w:p w14:paraId="70A97AC3" w14:textId="77777777" w:rsidR="00CC63C9" w:rsidRPr="00CC63C9" w:rsidRDefault="009A2ABE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17 (23.6)</w:t>
            </w:r>
          </w:p>
        </w:tc>
        <w:tc>
          <w:tcPr>
            <w:tcW w:w="2906" w:type="dxa"/>
            <w:vAlign w:val="center"/>
          </w:tcPr>
          <w:p w14:paraId="30D78127" w14:textId="77777777" w:rsidR="00CC63C9" w:rsidRDefault="009A2ABE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21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7.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</w:tr>
      <w:tr w:rsidR="00CC63C9" w:rsidRPr="00700F2F" w14:paraId="6442BAD6" w14:textId="77777777" w:rsidTr="002F0649">
        <w:tc>
          <w:tcPr>
            <w:tcW w:w="425" w:type="dxa"/>
          </w:tcPr>
          <w:p w14:paraId="68A11DD0" w14:textId="77777777" w:rsidR="00CC63C9" w:rsidRDefault="00CC63C9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03" w:type="dxa"/>
          </w:tcPr>
          <w:p w14:paraId="080199F2" w14:textId="77777777" w:rsidR="00CC63C9" w:rsidRPr="000E0650" w:rsidRDefault="00CC63C9" w:rsidP="009D750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E065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Number of ICU bed</w:t>
            </w:r>
            <w:r w:rsidR="002F064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3047" w:type="dxa"/>
            <w:vAlign w:val="center"/>
          </w:tcPr>
          <w:p w14:paraId="407B832D" w14:textId="77777777" w:rsidR="00CC63C9" w:rsidRDefault="000E0650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.8 [0, 6.5]</w:t>
            </w:r>
          </w:p>
        </w:tc>
        <w:tc>
          <w:tcPr>
            <w:tcW w:w="2906" w:type="dxa"/>
            <w:vAlign w:val="center"/>
          </w:tcPr>
          <w:p w14:paraId="5D6419E8" w14:textId="77777777" w:rsidR="00CC63C9" w:rsidRDefault="000E0650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.9 [3.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11.3]</w:t>
            </w:r>
          </w:p>
        </w:tc>
      </w:tr>
      <w:tr w:rsidR="00BC3A47" w:rsidRPr="00700F2F" w14:paraId="69E6ADF3" w14:textId="77777777" w:rsidTr="001743F5">
        <w:tc>
          <w:tcPr>
            <w:tcW w:w="9781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06909C" w14:textId="6AB7D57A" w:rsidR="00BC3A47" w:rsidRPr="00700F2F" w:rsidRDefault="00BC3A47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Abbreviation: IQR, interquartile range</w:t>
            </w:r>
            <w:r w:rsidR="000E0650">
              <w:rPr>
                <w:rFonts w:ascii="Times New Roman" w:hAnsi="Times New Roman" w:cs="Times New Roman"/>
                <w:sz w:val="21"/>
                <w:szCs w:val="21"/>
              </w:rPr>
              <w:t>; ICU, intensive care unit</w:t>
            </w:r>
          </w:p>
        </w:tc>
      </w:tr>
    </w:tbl>
    <w:p w14:paraId="51AC3817" w14:textId="77777777" w:rsidR="000A685B" w:rsidRDefault="000A685B"/>
    <w:sectPr w:rsidR="000A685B" w:rsidSect="003F38F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DF1A7A" w14:textId="77777777" w:rsidR="00AF7A81" w:rsidRDefault="00AF7A81" w:rsidP="002B2D4D">
      <w:r>
        <w:separator/>
      </w:r>
    </w:p>
  </w:endnote>
  <w:endnote w:type="continuationSeparator" w:id="0">
    <w:p w14:paraId="43618ADD" w14:textId="77777777" w:rsidR="00AF7A81" w:rsidRDefault="00AF7A81" w:rsidP="002B2D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B86BD3" w14:textId="77777777" w:rsidR="00AF7A81" w:rsidRDefault="00AF7A81" w:rsidP="002B2D4D">
      <w:r>
        <w:separator/>
      </w:r>
    </w:p>
  </w:footnote>
  <w:footnote w:type="continuationSeparator" w:id="0">
    <w:p w14:paraId="030F4765" w14:textId="77777777" w:rsidR="00AF7A81" w:rsidRDefault="00AF7A81" w:rsidP="002B2D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removeDateAndTime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C3A47"/>
    <w:rsid w:val="000A6219"/>
    <w:rsid w:val="000A685B"/>
    <w:rsid w:val="000D354C"/>
    <w:rsid w:val="000D580D"/>
    <w:rsid w:val="000E0650"/>
    <w:rsid w:val="001107BA"/>
    <w:rsid w:val="001334FC"/>
    <w:rsid w:val="00135384"/>
    <w:rsid w:val="00161D3C"/>
    <w:rsid w:val="001627A8"/>
    <w:rsid w:val="001654BA"/>
    <w:rsid w:val="001743F5"/>
    <w:rsid w:val="00207C41"/>
    <w:rsid w:val="0021477B"/>
    <w:rsid w:val="00252E2C"/>
    <w:rsid w:val="0025644F"/>
    <w:rsid w:val="00275FF4"/>
    <w:rsid w:val="00276FF0"/>
    <w:rsid w:val="002A521A"/>
    <w:rsid w:val="002B2D4D"/>
    <w:rsid w:val="002F0649"/>
    <w:rsid w:val="00304E71"/>
    <w:rsid w:val="0035364E"/>
    <w:rsid w:val="00386FB9"/>
    <w:rsid w:val="003B4AE1"/>
    <w:rsid w:val="003C616B"/>
    <w:rsid w:val="003E2B92"/>
    <w:rsid w:val="003F38FD"/>
    <w:rsid w:val="00537D00"/>
    <w:rsid w:val="005C77DE"/>
    <w:rsid w:val="005D0A42"/>
    <w:rsid w:val="005D2D74"/>
    <w:rsid w:val="00635011"/>
    <w:rsid w:val="00666A48"/>
    <w:rsid w:val="006D77FF"/>
    <w:rsid w:val="006E0482"/>
    <w:rsid w:val="00746AD9"/>
    <w:rsid w:val="007F1373"/>
    <w:rsid w:val="007F21C4"/>
    <w:rsid w:val="00853FCE"/>
    <w:rsid w:val="008C0348"/>
    <w:rsid w:val="00990776"/>
    <w:rsid w:val="009A2ABE"/>
    <w:rsid w:val="009A3DD4"/>
    <w:rsid w:val="00A9359D"/>
    <w:rsid w:val="00AD68F5"/>
    <w:rsid w:val="00AF7A81"/>
    <w:rsid w:val="00BC3A47"/>
    <w:rsid w:val="00CB6BD4"/>
    <w:rsid w:val="00CC63C9"/>
    <w:rsid w:val="00CE2E10"/>
    <w:rsid w:val="00CE76F2"/>
    <w:rsid w:val="00D933F1"/>
    <w:rsid w:val="00DF0AA1"/>
    <w:rsid w:val="00EE28E0"/>
    <w:rsid w:val="00F14981"/>
    <w:rsid w:val="00F64E9D"/>
    <w:rsid w:val="00FA2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32BE265"/>
  <w15:docId w15:val="{33BC1F3D-A686-4645-8FD8-3EF3969A6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C3A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3A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B2D4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B2D4D"/>
  </w:style>
  <w:style w:type="paragraph" w:styleId="a6">
    <w:name w:val="footer"/>
    <w:basedOn w:val="a"/>
    <w:link w:val="a7"/>
    <w:uiPriority w:val="99"/>
    <w:unhideWhenUsed/>
    <w:rsid w:val="002B2D4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B2D4D"/>
  </w:style>
  <w:style w:type="character" w:styleId="a8">
    <w:name w:val="annotation reference"/>
    <w:basedOn w:val="a0"/>
    <w:uiPriority w:val="99"/>
    <w:semiHidden/>
    <w:unhideWhenUsed/>
    <w:rsid w:val="003E2B92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3E2B92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3E2B92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3E2B92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3E2B92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3E2B92"/>
    <w:rPr>
      <w:rFonts w:ascii="Tahoma" w:hAnsi="Tahoma" w:cs="Tahoma"/>
      <w:sz w:val="16"/>
      <w:szCs w:val="16"/>
    </w:rPr>
  </w:style>
  <w:style w:type="character" w:customStyle="1" w:styleId="ae">
    <w:name w:val="吹き出し (文字)"/>
    <w:basedOn w:val="a0"/>
    <w:link w:val="ad"/>
    <w:uiPriority w:val="99"/>
    <w:semiHidden/>
    <w:rsid w:val="003E2B92"/>
    <w:rPr>
      <w:rFonts w:ascii="Tahoma" w:hAnsi="Tahoma" w:cs="Tahoma"/>
      <w:sz w:val="16"/>
      <w:szCs w:val="16"/>
    </w:rPr>
  </w:style>
  <w:style w:type="paragraph" w:styleId="Web">
    <w:name w:val="Normal (Web)"/>
    <w:basedOn w:val="a"/>
    <w:uiPriority w:val="99"/>
    <w:unhideWhenUsed/>
    <w:rsid w:val="003E2B9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Endo Akira</cp:lastModifiedBy>
  <cp:revision>47</cp:revision>
  <dcterms:created xsi:type="dcterms:W3CDTF">2018-12-02T02:55:00Z</dcterms:created>
  <dcterms:modified xsi:type="dcterms:W3CDTF">2019-01-04T03:08:00Z</dcterms:modified>
</cp:coreProperties>
</file>